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5E313" w14:textId="05017EA8" w:rsidR="00C45409" w:rsidRPr="007E251A" w:rsidRDefault="00C83C93">
      <w:pPr>
        <w:rPr>
          <w:rFonts w:ascii="Times New Roman" w:hAnsi="Times New Roman" w:cs="Times New Roman"/>
          <w:sz w:val="20"/>
          <w:szCs w:val="20"/>
        </w:rPr>
      </w:pPr>
      <w:r w:rsidRPr="007E251A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4B465F">
        <w:rPr>
          <w:rFonts w:ascii="Times New Roman" w:hAnsi="Times New Roman" w:cs="Times New Roman"/>
          <w:b/>
          <w:sz w:val="20"/>
          <w:szCs w:val="20"/>
        </w:rPr>
        <w:t>2</w:t>
      </w:r>
      <w:r w:rsidRPr="007E251A">
        <w:rPr>
          <w:rFonts w:ascii="Times New Roman" w:hAnsi="Times New Roman" w:cs="Times New Roman"/>
          <w:b/>
          <w:sz w:val="20"/>
          <w:szCs w:val="20"/>
        </w:rPr>
        <w:t>:</w:t>
      </w:r>
      <w:r w:rsidRPr="007E251A">
        <w:rPr>
          <w:rFonts w:ascii="Times New Roman" w:hAnsi="Times New Roman" w:cs="Times New Roman"/>
          <w:sz w:val="20"/>
          <w:szCs w:val="20"/>
        </w:rPr>
        <w:t xml:space="preserve"> Logistic regression </w:t>
      </w:r>
      <w:r w:rsidR="008F5C5D">
        <w:rPr>
          <w:rFonts w:ascii="Times New Roman" w:hAnsi="Times New Roman" w:cs="Times New Roman"/>
          <w:sz w:val="20"/>
          <w:szCs w:val="20"/>
        </w:rPr>
        <w:t>MLR</w:t>
      </w:r>
      <w:r w:rsidRPr="007E251A">
        <w:rPr>
          <w:rFonts w:ascii="Times New Roman" w:hAnsi="Times New Roman" w:cs="Times New Roman"/>
          <w:sz w:val="20"/>
          <w:szCs w:val="20"/>
        </w:rPr>
        <w:t>_admissio</w:t>
      </w:r>
      <w:r w:rsidR="005D5F4E" w:rsidRPr="007E251A">
        <w:rPr>
          <w:rFonts w:ascii="Times New Roman" w:hAnsi="Times New Roman" w:cs="Times New Roman"/>
          <w:sz w:val="20"/>
          <w:szCs w:val="20"/>
        </w:rPr>
        <w:t>n</w:t>
      </w:r>
      <w:r w:rsidRPr="007E251A">
        <w:rPr>
          <w:rFonts w:ascii="Times New Roman" w:hAnsi="Times New Roman" w:cs="Times New Roman"/>
          <w:sz w:val="20"/>
          <w:szCs w:val="20"/>
        </w:rPr>
        <w:t xml:space="preserve"> and </w:t>
      </w:r>
      <w:r w:rsidR="008F5C5D">
        <w:rPr>
          <w:rFonts w:ascii="Times New Roman" w:hAnsi="Times New Roman" w:cs="Times New Roman"/>
          <w:sz w:val="20"/>
          <w:szCs w:val="20"/>
        </w:rPr>
        <w:t>MLR</w:t>
      </w:r>
      <w:r w:rsidR="005D5F4E" w:rsidRPr="007E251A">
        <w:rPr>
          <w:rFonts w:ascii="Times New Roman" w:hAnsi="Times New Roman" w:cs="Times New Roman"/>
          <w:sz w:val="20"/>
          <w:szCs w:val="20"/>
        </w:rPr>
        <w:t>_24h</w:t>
      </w:r>
      <w:r w:rsidRPr="007E251A">
        <w:rPr>
          <w:rFonts w:ascii="Times New Roman" w:hAnsi="Times New Roman" w:cs="Times New Roman"/>
          <w:sz w:val="20"/>
          <w:szCs w:val="20"/>
        </w:rPr>
        <w:t xml:space="preserve"> model </w:t>
      </w:r>
      <w:r w:rsidR="005D5F4E" w:rsidRPr="007E251A">
        <w:rPr>
          <w:rFonts w:ascii="Times New Roman" w:hAnsi="Times New Roman" w:cs="Times New Roman"/>
          <w:sz w:val="20"/>
          <w:szCs w:val="20"/>
        </w:rPr>
        <w:t>for tICH volume</w:t>
      </w:r>
    </w:p>
    <w:tbl>
      <w:tblPr>
        <w:tblStyle w:val="a7"/>
        <w:tblW w:w="9005" w:type="dxa"/>
        <w:tblInd w:w="-340" w:type="dxa"/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843"/>
        <w:gridCol w:w="1208"/>
      </w:tblGrid>
      <w:tr w:rsidR="007B33C2" w:rsidRPr="00CE5B56" w14:paraId="4DF7BD89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92563" w14:textId="543EEBE3" w:rsidR="007B33C2" w:rsidRPr="00CE5B56" w:rsidRDefault="007B33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0BB5B" w14:textId="7714F8DB" w:rsidR="007B33C2" w:rsidRPr="00CE5B56" w:rsidRDefault="001E46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7B33C2"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LR_admission</w:t>
            </w:r>
            <w:proofErr w:type="spellEnd"/>
            <w:r w:rsidR="007B33C2"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 for tICH volume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92F6" w14:textId="48F3C024" w:rsidR="007B33C2" w:rsidRPr="00CE5B56" w:rsidRDefault="001E46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7B33C2" w:rsidRPr="00CE5B56">
              <w:rPr>
                <w:rFonts w:ascii="Times New Roman" w:hAnsi="Times New Roman" w:cs="Times New Roman"/>
                <w:b/>
                <w:sz w:val="20"/>
                <w:szCs w:val="20"/>
              </w:rPr>
              <w:t>LR_24h model for tICH volume</w:t>
            </w:r>
          </w:p>
        </w:tc>
      </w:tr>
      <w:tr w:rsidR="007E251A" w:rsidRPr="00CE5B56" w14:paraId="40D98EAB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694EC" w14:textId="5BFD755F" w:rsidR="007E251A" w:rsidRPr="000F4584" w:rsidRDefault="007E251A" w:rsidP="007E25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BEA44" w14:textId="169794B9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71CF3" w14:textId="503141EA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P</w:t>
            </w:r>
            <w:r w:rsidRPr="00CE5B56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85D8" w14:textId="0CBA9D81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dds Ratio (95% CI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19B25" w14:textId="6E391C20" w:rsidR="007E251A" w:rsidRPr="000F4584" w:rsidRDefault="007E251A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 w:rsidRPr="00CE5B56">
              <w:rPr>
                <w:rFonts w:ascii="Times New Roman" w:eastAsia="宋体" w:hAnsi="Times New Roman" w:cs="Times New Roman"/>
                <w:b/>
                <w:bCs/>
                <w:iCs/>
                <w:sz w:val="16"/>
                <w:szCs w:val="16"/>
              </w:rPr>
              <w:t>P</w:t>
            </w:r>
            <w:r w:rsidRPr="00CE5B56">
              <w:rPr>
                <w:rFonts w:ascii="Times New Roman" w:eastAsia="宋体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CE5B5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7E251A" w:rsidRPr="00CE5B56" w14:paraId="578873D6" w14:textId="77777777" w:rsidTr="00AA62BD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DE772" w14:textId="49AF527E" w:rsidR="007E251A" w:rsidRPr="000F4584" w:rsidRDefault="007E251A" w:rsidP="007E25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Age (&gt;65 years vs ≤ 65 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EB7D" w14:textId="544C3035" w:rsidR="007E251A" w:rsidRPr="000F4584" w:rsidRDefault="008F5C5D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4.17 (-0.30, 8.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E39E" w14:textId="3950608B" w:rsidR="007E251A" w:rsidRPr="000F4584" w:rsidRDefault="008F5C5D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0.0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AE9A2" w14:textId="2178493E" w:rsidR="007E251A" w:rsidRPr="000F4584" w:rsidRDefault="00A50AF1" w:rsidP="007E251A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2.75 (-2.28, 7.78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1BF65" w14:textId="5498616A" w:rsidR="007E251A" w:rsidRPr="000F4584" w:rsidRDefault="00A50AF1" w:rsidP="007E251A">
            <w:pP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0.284</w:t>
            </w:r>
          </w:p>
        </w:tc>
      </w:tr>
      <w:tr w:rsidR="005D5F4E" w:rsidRPr="00CE5B56" w14:paraId="0A8E2DAB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4885" w14:textId="726CF5E3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Level on Glasgow Coma Scale scor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502A9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40068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08F18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68E4231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3C2" w:rsidRPr="00CE5B56" w14:paraId="7CD53952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A0C3" w14:textId="5921F914" w:rsidR="007B33C2" w:rsidRPr="000F4584" w:rsidRDefault="007B33C2" w:rsidP="007B33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Mild (13–15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60FAF" w14:textId="45ED3B7E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4AB48" w14:textId="39102465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6BA2A0" w14:textId="3B510571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B4ABA2D" w14:textId="2E4A9638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</w:tr>
      <w:tr w:rsidR="005D5F4E" w:rsidRPr="00CE5B56" w14:paraId="2741E069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EB10" w14:textId="075D5899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Moderate (9–12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A8A6C" w14:textId="68D8CC62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 (0.09, 8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D2142" w14:textId="08EDB3E8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1BA84" w14:textId="1A78D365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 (0.70, 9.7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ED361E" w14:textId="452315C4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D5F4E" w:rsidRPr="00CE5B56" w14:paraId="6214F0DE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E8E0" w14:textId="231CA160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Severe (3–8 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4985A" w14:textId="27124C94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1.11, 8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59505" w14:textId="0E1076C9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29438" w14:textId="7C34EDC1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 (-0.16, 8.1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4CF30C" w14:textId="712F3D50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5D5F4E" w:rsidRPr="00CE5B56" w14:paraId="2F0F69DF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6968DC" w14:textId="4C21C65B" w:rsidR="005D5F4E" w:rsidRPr="000F4584" w:rsidRDefault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38374772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ean arterial pressure</w:t>
            </w:r>
            <w:bookmarkEnd w:id="0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, median</w:t>
            </w:r>
            <w:r w:rsidR="006F584B"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, </w:t>
            </w: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8B58F" w14:textId="652CF85E" w:rsidR="005D5F4E" w:rsidRPr="000F4584" w:rsidRDefault="008F5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3,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A0F89" w14:textId="03F0E502" w:rsidR="005D5F4E" w:rsidRPr="000F4584" w:rsidRDefault="008F5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82B36A" w14:textId="526584CF" w:rsidR="005D5F4E" w:rsidRPr="000F4584" w:rsidRDefault="0071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-0.06, 0.1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29CFA3" w14:textId="1DF7DC00" w:rsidR="005D5F4E" w:rsidRPr="000F4584" w:rsidRDefault="0071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5D5F4E" w:rsidRPr="00CE5B56" w14:paraId="14494EAB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5D58B0" w14:textId="44531199" w:rsidR="005D5F4E" w:rsidRPr="000F4584" w:rsidRDefault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hAnsi="Times New Roman" w:cs="Times New Roman"/>
                <w:sz w:val="16"/>
                <w:szCs w:val="16"/>
              </w:rPr>
              <w:t>Hypertension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05F7D" w14:textId="7B56DB09" w:rsidR="005D5F4E" w:rsidRPr="000F4584" w:rsidRDefault="008F5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7 (-7.13, 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BE226" w14:textId="57F71280" w:rsidR="005D5F4E" w:rsidRPr="000F4584" w:rsidRDefault="008F5C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FBE4C" w14:textId="46BBB8A9" w:rsidR="005D5F4E" w:rsidRPr="000F4584" w:rsidRDefault="0071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-6.61, 6.9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D43D88" w14:textId="664BAEE3" w:rsidR="005D5F4E" w:rsidRPr="000F4584" w:rsidRDefault="00714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5D5F4E" w:rsidRPr="00CE5B56" w14:paraId="7E0EA1E7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C069" w14:textId="50F8F2B3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38375640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Subarachnoid hemorrhage</w:t>
            </w:r>
            <w:bookmarkEnd w:id="1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725F4" w14:textId="3BE1D3C5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-2.11, 5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7E91E" w14:textId="0BCCBD25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6F7D2" w14:textId="52D39259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-3.46, 5.1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4FDF78C" w14:textId="02DEBA38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5D5F4E" w:rsidRPr="00CE5B56" w14:paraId="5C1DDF61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169A" w14:textId="2026D2EA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38375652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Subdural hemorrhage</w:t>
            </w:r>
            <w:bookmarkEnd w:id="2"/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50EA1" w14:textId="1220FB28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1.17, 8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EF38F" w14:textId="0CBC305A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269D9" w14:textId="7E231B9F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 (2.11, 10.3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E638CD0" w14:textId="57F2F78E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D5F4E" w:rsidRPr="00CE5B56" w14:paraId="049B534F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814C" w14:textId="388FB692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Coagulopathy (Yes vs N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2077F" w14:textId="0AD3216A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-4.12, 6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6402B" w14:textId="2299FDBD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891D4" w14:textId="2B770A07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-4.34, 7.3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C3F548C" w14:textId="08724510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5D5F4E" w:rsidRPr="00CE5B56" w14:paraId="788D398D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888C" w14:textId="5B1437F5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Location of cont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B6A54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B01F1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A643D5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1850E95" w14:textId="77777777" w:rsidR="005D5F4E" w:rsidRPr="000F4584" w:rsidRDefault="005D5F4E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33C2" w:rsidRPr="00CE5B56" w14:paraId="77DC996E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726C" w14:textId="463C62CC" w:rsidR="007B33C2" w:rsidRPr="000F4584" w:rsidRDefault="00D60857" w:rsidP="007B33C2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Fro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27B3E" w14:textId="22D7EE9D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C37A" w14:textId="50E9D1B4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E03E1" w14:textId="351EC9F9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A77913" w14:textId="7937184A" w:rsidR="007B33C2" w:rsidRPr="000F4584" w:rsidRDefault="007B33C2" w:rsidP="007B3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4584">
              <w:rPr>
                <w:rFonts w:ascii="Times New Roman" w:eastAsia="宋体" w:hAnsi="Times New Roman" w:cs="Times New Roman"/>
                <w:sz w:val="16"/>
                <w:szCs w:val="16"/>
              </w:rPr>
              <w:t>1 [Reference]</w:t>
            </w:r>
          </w:p>
        </w:tc>
      </w:tr>
      <w:tr w:rsidR="005D5F4E" w:rsidRPr="00CE5B56" w14:paraId="34EF4340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1C17" w14:textId="15A714A3" w:rsidR="005D5F4E" w:rsidRPr="000F4584" w:rsidRDefault="00D60857" w:rsidP="005D5F4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Pari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F629E" w14:textId="4537AC03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2 (-4.87, 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70D15" w14:textId="54373248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DB59F" w14:textId="58E20397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5 (-5.66, 1.7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4D6A2F" w14:textId="3294BCF0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5D5F4E" w:rsidRPr="00CE5B56" w14:paraId="7CACAE87" w14:textId="77777777" w:rsidTr="00AA62BD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7A01" w14:textId="298B2D11" w:rsidR="005D5F4E" w:rsidRPr="000F4584" w:rsidRDefault="005D5F4E" w:rsidP="005D5F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584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 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5702C" w14:textId="1E8389D7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8 (-8.55,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D32D5" w14:textId="4D6F3EE8" w:rsidR="005D5F4E" w:rsidRPr="000F4584" w:rsidRDefault="008F5C5D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3F01E" w14:textId="3A31CBD7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6 (-9.72, 1.4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6F8777" w14:textId="7500EEC5" w:rsidR="005D5F4E" w:rsidRPr="000F4584" w:rsidRDefault="00714A55" w:rsidP="005D5F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5D5F4E" w:rsidRPr="00CE5B56" w14:paraId="37864F02" w14:textId="77777777" w:rsidTr="00AA62BD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5BC49" w14:textId="5389D04D" w:rsidR="005D5F4E" w:rsidRPr="000F4584" w:rsidRDefault="009F2F03" w:rsidP="005D5F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5D5F4E" w:rsidRPr="000F4584">
              <w:rPr>
                <w:rFonts w:ascii="Times New Roman" w:hAnsi="Times New Roman" w:cs="Times New Roman"/>
                <w:b/>
                <w:sz w:val="16"/>
                <w:szCs w:val="16"/>
              </w:rPr>
              <w:t>LR_admission</w:t>
            </w:r>
            <w:r w:rsidR="00DA7281" w:rsidRPr="000F4584">
              <w:rPr>
                <w:rFonts w:ascii="Times New Roman" w:hAnsi="Times New Roman" w:cs="Times New Roman"/>
                <w:b/>
                <w:sz w:val="16"/>
                <w:szCs w:val="16"/>
              </w:rPr>
              <w:t>/ 24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1BAD" w14:textId="75A0DC2A" w:rsidR="005D5F4E" w:rsidRPr="000F4584" w:rsidRDefault="008F5C5D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17 (-0.29, 5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AFE8" w14:textId="2084BCEB" w:rsidR="005D5F4E" w:rsidRPr="000F4584" w:rsidRDefault="008F5C5D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06558" w14:textId="269B390C" w:rsidR="005D5F4E" w:rsidRPr="000F4584" w:rsidRDefault="00A50AF1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.22 (2.39, 10.0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CC9CC" w14:textId="4DE1F240" w:rsidR="005D5F4E" w:rsidRPr="000F4584" w:rsidRDefault="00A50AF1" w:rsidP="005D5F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</w:tbl>
    <w:p w14:paraId="0035D6FF" w14:textId="77777777" w:rsidR="009046B4" w:rsidRPr="00F812FD" w:rsidRDefault="009046B4" w:rsidP="009046B4">
      <w:pPr>
        <w:rPr>
          <w:rFonts w:ascii="Times New Roman" w:hAnsi="Times New Roman" w:cs="Times New Roman"/>
          <w:sz w:val="16"/>
          <w:szCs w:val="20"/>
        </w:rPr>
      </w:pPr>
      <w:r w:rsidRPr="00EF6778">
        <w:rPr>
          <w:rFonts w:ascii="Times New Roman" w:hAnsi="Times New Roman" w:cs="Times New Roman"/>
          <w:sz w:val="16"/>
          <w:szCs w:val="20"/>
        </w:rPr>
        <w:t>tICH</w:t>
      </w:r>
      <w:r>
        <w:rPr>
          <w:rFonts w:ascii="Times New Roman" w:hAnsi="Times New Roman" w:cs="Times New Roman"/>
          <w:sz w:val="16"/>
          <w:szCs w:val="20"/>
        </w:rPr>
        <w:t xml:space="preserve">, </w:t>
      </w:r>
      <w:r w:rsidRPr="00EF6778">
        <w:rPr>
          <w:rFonts w:ascii="Times New Roman" w:hAnsi="Times New Roman" w:cs="Times New Roman"/>
          <w:sz w:val="16"/>
          <w:szCs w:val="20"/>
        </w:rPr>
        <w:t>acute traumatic intraparenchymal hematoma</w:t>
      </w:r>
      <w:r>
        <w:rPr>
          <w:rFonts w:ascii="Times New Roman" w:hAnsi="Times New Roman" w:cs="Times New Roman"/>
          <w:sz w:val="16"/>
          <w:szCs w:val="20"/>
        </w:rPr>
        <w:t xml:space="preserve">, referring to the largest volume </w:t>
      </w:r>
      <w:r>
        <w:rPr>
          <w:rFonts w:ascii="Times New Roman" w:hAnsi="Times New Roman" w:cs="Times New Roman" w:hint="eastAsia"/>
          <w:sz w:val="16"/>
          <w:szCs w:val="20"/>
        </w:rPr>
        <w:t>of</w:t>
      </w:r>
      <w:r>
        <w:rPr>
          <w:rFonts w:ascii="Times New Roman" w:hAnsi="Times New Roman" w:cs="Times New Roman"/>
          <w:sz w:val="16"/>
          <w:szCs w:val="20"/>
        </w:rPr>
        <w:t xml:space="preserve"> </w:t>
      </w:r>
      <w:r w:rsidRPr="00F812FD">
        <w:rPr>
          <w:rFonts w:ascii="Times New Roman" w:hAnsi="Times New Roman" w:cs="Times New Roman"/>
          <w:sz w:val="16"/>
          <w:szCs w:val="20"/>
        </w:rPr>
        <w:t>parenchymatous hematoma</w:t>
      </w:r>
    </w:p>
    <w:p w14:paraId="2C85B1B4" w14:textId="77777777" w:rsidR="009046B4" w:rsidRPr="00EF6778" w:rsidRDefault="009046B4" w:rsidP="009046B4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within 48 hours </w:t>
      </w:r>
      <w:r>
        <w:rPr>
          <w:rFonts w:ascii="Times New Roman" w:hAnsi="Times New Roman" w:cs="Times New Roman" w:hint="eastAsia"/>
          <w:sz w:val="16"/>
          <w:szCs w:val="20"/>
        </w:rPr>
        <w:t>after</w:t>
      </w:r>
      <w:r>
        <w:rPr>
          <w:rFonts w:ascii="Times New Roman" w:hAnsi="Times New Roman" w:cs="Times New Roman"/>
          <w:sz w:val="16"/>
          <w:szCs w:val="20"/>
        </w:rPr>
        <w:t xml:space="preserve"> cerebral contusion as measured by baseline CT </w:t>
      </w:r>
      <w:r>
        <w:rPr>
          <w:rFonts w:ascii="Times New Roman" w:hAnsi="Times New Roman" w:cs="Times New Roman" w:hint="eastAsia"/>
          <w:sz w:val="16"/>
          <w:szCs w:val="20"/>
        </w:rPr>
        <w:t>or</w:t>
      </w:r>
      <w:r>
        <w:rPr>
          <w:rFonts w:ascii="Times New Roman" w:hAnsi="Times New Roman" w:cs="Times New Roman"/>
          <w:sz w:val="16"/>
          <w:szCs w:val="20"/>
        </w:rPr>
        <w:t xml:space="preserve"> follow-up CT.</w:t>
      </w:r>
    </w:p>
    <w:p w14:paraId="123CADFD" w14:textId="77777777" w:rsidR="005D5F4E" w:rsidRPr="009046B4" w:rsidRDefault="005D5F4E">
      <w:pPr>
        <w:rPr>
          <w:sz w:val="20"/>
          <w:szCs w:val="20"/>
        </w:rPr>
      </w:pPr>
      <w:bookmarkStart w:id="3" w:name="_GoBack"/>
      <w:bookmarkEnd w:id="3"/>
    </w:p>
    <w:sectPr w:rsidR="005D5F4E" w:rsidRPr="00904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07A6E" w14:textId="77777777" w:rsidR="00A1138A" w:rsidRDefault="00A1138A" w:rsidP="00C83C93">
      <w:r>
        <w:separator/>
      </w:r>
    </w:p>
  </w:endnote>
  <w:endnote w:type="continuationSeparator" w:id="0">
    <w:p w14:paraId="203D9AC4" w14:textId="77777777" w:rsidR="00A1138A" w:rsidRDefault="00A1138A" w:rsidP="00C83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08EFA" w14:textId="77777777" w:rsidR="00A1138A" w:rsidRDefault="00A1138A" w:rsidP="00C83C93">
      <w:r>
        <w:separator/>
      </w:r>
    </w:p>
  </w:footnote>
  <w:footnote w:type="continuationSeparator" w:id="0">
    <w:p w14:paraId="44D990ED" w14:textId="77777777" w:rsidR="00A1138A" w:rsidRDefault="00A1138A" w:rsidP="00C83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09"/>
    <w:rsid w:val="000F4584"/>
    <w:rsid w:val="001E1AC9"/>
    <w:rsid w:val="001E46B6"/>
    <w:rsid w:val="002C6C9C"/>
    <w:rsid w:val="00397B7C"/>
    <w:rsid w:val="004B465F"/>
    <w:rsid w:val="005D5F4E"/>
    <w:rsid w:val="006D31BA"/>
    <w:rsid w:val="006F584B"/>
    <w:rsid w:val="00714A55"/>
    <w:rsid w:val="007B33C2"/>
    <w:rsid w:val="007E251A"/>
    <w:rsid w:val="008B362D"/>
    <w:rsid w:val="008F5C5D"/>
    <w:rsid w:val="009046B4"/>
    <w:rsid w:val="00976C21"/>
    <w:rsid w:val="009F2F03"/>
    <w:rsid w:val="00A10032"/>
    <w:rsid w:val="00A1138A"/>
    <w:rsid w:val="00A50AF1"/>
    <w:rsid w:val="00A76AD9"/>
    <w:rsid w:val="00AA62BD"/>
    <w:rsid w:val="00C3752D"/>
    <w:rsid w:val="00C45409"/>
    <w:rsid w:val="00C83C93"/>
    <w:rsid w:val="00CA765E"/>
    <w:rsid w:val="00CE5B56"/>
    <w:rsid w:val="00D60857"/>
    <w:rsid w:val="00DA7281"/>
    <w:rsid w:val="00DA7E04"/>
    <w:rsid w:val="00DB4F86"/>
    <w:rsid w:val="00F05E01"/>
    <w:rsid w:val="00F0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31BB7"/>
  <w15:chartTrackingRefBased/>
  <w15:docId w15:val="{753AA26F-7C3A-4C70-B306-CA84FFB28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C93"/>
    <w:rPr>
      <w:sz w:val="18"/>
      <w:szCs w:val="18"/>
    </w:rPr>
  </w:style>
  <w:style w:type="table" w:styleId="a7">
    <w:name w:val="Table Grid"/>
    <w:basedOn w:val="a1"/>
    <w:uiPriority w:val="39"/>
    <w:rsid w:val="005D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Sheng</dc:creator>
  <cp:keywords/>
  <dc:description/>
  <cp:lastModifiedBy>Jiangtao Sheng</cp:lastModifiedBy>
  <cp:revision>25</cp:revision>
  <dcterms:created xsi:type="dcterms:W3CDTF">2023-10-13T16:41:00Z</dcterms:created>
  <dcterms:modified xsi:type="dcterms:W3CDTF">2023-10-17T17:03:00Z</dcterms:modified>
</cp:coreProperties>
</file>